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DE3" w:rsidRPr="00443F1D" w:rsidRDefault="00207DE3" w:rsidP="00255B4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43F1D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4A3818" w:rsidRPr="00443F1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43F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0BE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EA0BEC" w:rsidRPr="00443F1D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="00EA0BE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EA0BEC" w:rsidRPr="00443F1D">
        <w:rPr>
          <w:rFonts w:ascii="Times New Roman" w:hAnsi="Times New Roman" w:cs="Times New Roman"/>
          <w:b/>
          <w:sz w:val="24"/>
          <w:szCs w:val="24"/>
        </w:rPr>
        <w:t xml:space="preserve">elationship </w:t>
      </w:r>
      <w:r w:rsidRPr="00443F1D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Pr="00443F1D">
        <w:rPr>
          <w:rFonts w:ascii="Times New Roman" w:hAnsi="Times New Roman" w:cs="Times New Roman" w:hint="eastAsia"/>
          <w:b/>
          <w:sz w:val="24"/>
          <w:szCs w:val="24"/>
        </w:rPr>
        <w:t>ALDH1</w:t>
      </w:r>
      <w:r w:rsidR="006A0051" w:rsidRPr="00443F1D">
        <w:rPr>
          <w:rFonts w:ascii="Times New Roman" w:hAnsi="Times New Roman" w:cs="Times New Roman" w:hint="eastAsia"/>
          <w:b/>
          <w:sz w:val="24"/>
          <w:szCs w:val="24"/>
        </w:rPr>
        <w:t>A1</w:t>
      </w:r>
      <w:r w:rsidRPr="00443F1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EA0BE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EA0BEC" w:rsidRPr="00443F1D">
        <w:rPr>
          <w:rFonts w:ascii="Times New Roman" w:hAnsi="Times New Roman" w:cs="Times New Roman"/>
          <w:b/>
          <w:sz w:val="24"/>
          <w:szCs w:val="24"/>
        </w:rPr>
        <w:t xml:space="preserve">linicopathological </w:t>
      </w:r>
      <w:r w:rsidR="00EA0BE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EA0BEC" w:rsidRPr="00443F1D">
        <w:rPr>
          <w:rFonts w:ascii="Times New Roman" w:hAnsi="Times New Roman" w:cs="Times New Roman"/>
          <w:b/>
          <w:sz w:val="24"/>
          <w:szCs w:val="24"/>
        </w:rPr>
        <w:t>arameter</w:t>
      </w:r>
      <w:r w:rsidR="00EA0BEC" w:rsidRPr="00443F1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43F1D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="00EA0BE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EA0BEC" w:rsidRPr="00443F1D">
        <w:rPr>
          <w:rFonts w:ascii="Times New Roman" w:hAnsi="Times New Roman" w:cs="Times New Roman" w:hint="eastAsia"/>
          <w:b/>
          <w:sz w:val="24"/>
          <w:szCs w:val="24"/>
        </w:rPr>
        <w:t xml:space="preserve">otal </w:t>
      </w:r>
      <w:r w:rsidR="00EA0BEC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EA0BEC" w:rsidRPr="00443F1D">
        <w:rPr>
          <w:rFonts w:ascii="Times New Roman" w:hAnsi="Times New Roman" w:cs="Times New Roman" w:hint="eastAsia"/>
          <w:b/>
          <w:sz w:val="24"/>
          <w:szCs w:val="24"/>
        </w:rPr>
        <w:t xml:space="preserve">astric </w:t>
      </w:r>
      <w:r w:rsidR="00EA0BE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EA0BEC" w:rsidRPr="00443F1D">
        <w:rPr>
          <w:rFonts w:ascii="Times New Roman" w:hAnsi="Times New Roman" w:cs="Times New Roman" w:hint="eastAsia"/>
          <w:b/>
          <w:sz w:val="24"/>
          <w:szCs w:val="24"/>
        </w:rPr>
        <w:t>ancer</w:t>
      </w:r>
    </w:p>
    <w:tbl>
      <w:tblPr>
        <w:tblStyle w:val="a5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1094"/>
        <w:gridCol w:w="1420"/>
        <w:gridCol w:w="1747"/>
        <w:gridCol w:w="2131"/>
      </w:tblGrid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  <w:vMerge w:val="restart"/>
            <w:vAlign w:val="center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4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7DE3" w:rsidRPr="00992E28" w:rsidRDefault="00207DE3" w:rsidP="006A00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Total gastric cancer</w:t>
            </w:r>
          </w:p>
        </w:tc>
        <w:tc>
          <w:tcPr>
            <w:tcW w:w="2131" w:type="dxa"/>
            <w:vMerge w:val="restart"/>
            <w:vAlign w:val="center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  <w:vMerge/>
            <w:tcBorders>
              <w:bottom w:val="single" w:sz="4" w:space="0" w:color="auto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ALDH1</w:t>
            </w:r>
            <w:r w:rsidR="006A0051" w:rsidRPr="00992E2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ALDH1</w:t>
            </w:r>
            <w:r w:rsidR="006A0051" w:rsidRPr="00992E2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2131" w:type="dxa"/>
            <w:vMerge/>
            <w:tcBorders>
              <w:bottom w:val="single" w:sz="4" w:space="0" w:color="auto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8522" w:type="dxa"/>
            <w:gridSpan w:val="5"/>
            <w:tcBorders>
              <w:top w:val="single" w:sz="4" w:space="0" w:color="auto"/>
              <w:bottom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  <w:tcBorders>
              <w:top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&lt;=60</w:t>
            </w:r>
          </w:p>
        </w:tc>
        <w:tc>
          <w:tcPr>
            <w:tcW w:w="1094" w:type="dxa"/>
            <w:tcBorders>
              <w:top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20" w:type="dxa"/>
            <w:tcBorders>
              <w:top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47" w:type="dxa"/>
            <w:tcBorders>
              <w:top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31" w:type="dxa"/>
            <w:tcBorders>
              <w:top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094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20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47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1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8522" w:type="dxa"/>
            <w:gridSpan w:val="5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i/>
                <w:sz w:val="24"/>
                <w:szCs w:val="24"/>
              </w:rPr>
              <w:t>Gender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94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0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47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31" w:type="dxa"/>
            <w:vMerge w:val="restart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94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0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47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1" w:type="dxa"/>
            <w:vMerge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8522" w:type="dxa"/>
            <w:gridSpan w:val="5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i/>
                <w:sz w:val="24"/>
                <w:szCs w:val="24"/>
              </w:rPr>
              <w:t>Lauren classification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094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20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47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31" w:type="dxa"/>
            <w:vMerge w:val="restart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diffuse</w:t>
            </w:r>
          </w:p>
        </w:tc>
        <w:tc>
          <w:tcPr>
            <w:tcW w:w="1094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20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47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1" w:type="dxa"/>
            <w:vMerge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8522" w:type="dxa"/>
            <w:gridSpan w:val="5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i/>
                <w:sz w:val="24"/>
                <w:szCs w:val="24"/>
              </w:rPr>
              <w:t>Location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</w:p>
        </w:tc>
        <w:tc>
          <w:tcPr>
            <w:tcW w:w="1094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20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47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1" w:type="dxa"/>
            <w:vMerge w:val="restart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No-cardiac</w:t>
            </w:r>
          </w:p>
        </w:tc>
        <w:tc>
          <w:tcPr>
            <w:tcW w:w="1094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20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47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31" w:type="dxa"/>
            <w:vMerge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8522" w:type="dxa"/>
            <w:gridSpan w:val="5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i/>
                <w:sz w:val="24"/>
                <w:szCs w:val="24"/>
              </w:rPr>
              <w:t>Invasive depth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T1+T2</w:t>
            </w:r>
          </w:p>
        </w:tc>
        <w:tc>
          <w:tcPr>
            <w:tcW w:w="1094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20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47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T3+ T4</w:t>
            </w:r>
          </w:p>
        </w:tc>
        <w:tc>
          <w:tcPr>
            <w:tcW w:w="1094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20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47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31" w:type="dxa"/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i/>
                <w:sz w:val="24"/>
                <w:szCs w:val="24"/>
              </w:rPr>
              <w:t>Lymph node metastasis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i/>
                <w:sz w:val="24"/>
                <w:szCs w:val="24"/>
              </w:rPr>
              <w:t>TNM stag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I+I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07DE3" w:rsidRPr="00443F1D" w:rsidTr="00D050CB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III+ IV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E2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DE3" w:rsidRPr="00992E28" w:rsidRDefault="00207DE3" w:rsidP="00255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7DE3" w:rsidRPr="00255B4C" w:rsidRDefault="00207DE3" w:rsidP="00255B4C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934D4B" w:rsidRPr="00255B4C" w:rsidRDefault="00934D4B" w:rsidP="00207DE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934D4B" w:rsidRPr="00255B4C" w:rsidSect="00030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124B" w:rsidRDefault="00D9124B" w:rsidP="00207DE3">
      <w:r>
        <w:separator/>
      </w:r>
    </w:p>
  </w:endnote>
  <w:endnote w:type="continuationSeparator" w:id="1">
    <w:p w:rsidR="00D9124B" w:rsidRDefault="00D9124B" w:rsidP="00207D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124B" w:rsidRDefault="00D9124B" w:rsidP="00207DE3">
      <w:r>
        <w:separator/>
      </w:r>
    </w:p>
  </w:footnote>
  <w:footnote w:type="continuationSeparator" w:id="1">
    <w:p w:rsidR="00D9124B" w:rsidRDefault="00D9124B" w:rsidP="00207DE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D470A7"/>
    <w:multiLevelType w:val="hybridMultilevel"/>
    <w:tmpl w:val="C302CD18"/>
    <w:lvl w:ilvl="0" w:tplc="F51CE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ECA1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841A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287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32C2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A4FB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06E8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B0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2834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7DE3"/>
    <w:rsid w:val="000301A3"/>
    <w:rsid w:val="001746AE"/>
    <w:rsid w:val="001951CD"/>
    <w:rsid w:val="001D3B5C"/>
    <w:rsid w:val="00207DE3"/>
    <w:rsid w:val="00255B4C"/>
    <w:rsid w:val="002B744B"/>
    <w:rsid w:val="00360E47"/>
    <w:rsid w:val="00391FDE"/>
    <w:rsid w:val="003B1DC9"/>
    <w:rsid w:val="00443F1D"/>
    <w:rsid w:val="00445A3F"/>
    <w:rsid w:val="004A3818"/>
    <w:rsid w:val="004C5CA8"/>
    <w:rsid w:val="005A4B00"/>
    <w:rsid w:val="005C5BB0"/>
    <w:rsid w:val="00677EF9"/>
    <w:rsid w:val="006A0051"/>
    <w:rsid w:val="007222FC"/>
    <w:rsid w:val="008B582D"/>
    <w:rsid w:val="008C3686"/>
    <w:rsid w:val="00934D4B"/>
    <w:rsid w:val="009928A4"/>
    <w:rsid w:val="00992E28"/>
    <w:rsid w:val="00A16CFF"/>
    <w:rsid w:val="00A23BA3"/>
    <w:rsid w:val="00B91A43"/>
    <w:rsid w:val="00C03025"/>
    <w:rsid w:val="00C307D5"/>
    <w:rsid w:val="00C52FFF"/>
    <w:rsid w:val="00CB4537"/>
    <w:rsid w:val="00D9124B"/>
    <w:rsid w:val="00EA0110"/>
    <w:rsid w:val="00EA0BEC"/>
    <w:rsid w:val="00EA2B9C"/>
    <w:rsid w:val="00F65E38"/>
    <w:rsid w:val="00FC6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1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7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7D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7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7DE3"/>
    <w:rPr>
      <w:sz w:val="18"/>
      <w:szCs w:val="18"/>
    </w:rPr>
  </w:style>
  <w:style w:type="table" w:styleId="a5">
    <w:name w:val="Table Grid"/>
    <w:basedOn w:val="a1"/>
    <w:uiPriority w:val="59"/>
    <w:rsid w:val="00207D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C03025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C03025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9928A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928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yang</dc:creator>
  <cp:keywords/>
  <dc:description/>
  <cp:lastModifiedBy>lang yang</cp:lastModifiedBy>
  <cp:revision>17</cp:revision>
  <dcterms:created xsi:type="dcterms:W3CDTF">2016-07-31T14:55:00Z</dcterms:created>
  <dcterms:modified xsi:type="dcterms:W3CDTF">2016-10-31T08:09:00Z</dcterms:modified>
</cp:coreProperties>
</file>